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/>
        </w:rPr>
      </w:pPr>
      <w:bookmarkStart w:id="0" w:name="_GoBack"/>
      <w:bookmarkEnd w:id="0"/>
      <w:r>
        <w:rPr>
          <w:rFonts w:ascii="Palatino Linotype" w:hAnsi="Palatino Linotype"/>
          <w:b/>
          <w:bCs/>
        </w:rPr>
        <w:t xml:space="preserve">Supplementary Table 1: </w:t>
      </w:r>
      <w:r>
        <w:rPr>
          <w:rFonts w:ascii="Palatino Linotype" w:hAnsi="Palatino Linotype"/>
        </w:rPr>
        <w:t xml:space="preserve">Biomass and specific growth rate of (a) </w:t>
      </w:r>
      <w:r>
        <w:rPr>
          <w:rFonts w:ascii="Palatino Linotype" w:hAnsi="Palatino Linotype"/>
          <w:i/>
          <w:iCs/>
        </w:rPr>
        <w:t>Euryhalinema</w:t>
      </w:r>
      <w:r>
        <w:rPr>
          <w:rFonts w:ascii="Palatino Linotype" w:hAnsi="Palatino Linotype"/>
        </w:rPr>
        <w:t xml:space="preserve"> sp. (b) </w:t>
      </w:r>
      <w:r>
        <w:rPr>
          <w:rFonts w:ascii="Palatino Linotype" w:hAnsi="Palatino Linotype"/>
          <w:i/>
          <w:iCs/>
        </w:rPr>
        <w:t>Desertiﬁlum</w:t>
      </w:r>
      <w:r>
        <w:rPr>
          <w:rFonts w:ascii="Palatino Linotype" w:hAnsi="Palatino Linotype"/>
        </w:rPr>
        <w:t xml:space="preserve"> sp. grown under different temperature, light and nutrients conditions (sodium nitrate and ferric ammonium citrate) at late exponential phase (12-day-old culture) (Mean</w:t>
      </w:r>
      <w:r>
        <w:rPr>
          <w:rFonts w:ascii="Times New Roman" w:hAnsi="Times New Roman" w:cs="Times New Roman"/>
        </w:rPr>
        <w:t> </w:t>
      </w:r>
      <w:r>
        <w:rPr>
          <w:rFonts w:ascii="Palatino Linotype" w:hAnsi="Palatino Linotype" w:cs="Palatino Linotype"/>
        </w:rPr>
        <w:t>±</w:t>
      </w:r>
      <w:r>
        <w:rPr>
          <w:rFonts w:ascii="Times New Roman" w:hAnsi="Times New Roman" w:cs="Times New Roman"/>
        </w:rPr>
        <w:t> </w:t>
      </w:r>
      <w:r>
        <w:rPr>
          <w:rFonts w:ascii="Palatino Linotype" w:hAnsi="Palatino Linotype"/>
        </w:rPr>
        <w:t>SD of the three replications)</w:t>
      </w:r>
    </w:p>
    <w:tbl>
      <w:tblPr>
        <w:tblStyle w:val="3"/>
        <w:tblW w:w="10490" w:type="dxa"/>
        <w:tblInd w:w="-7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10"/>
        <w:gridCol w:w="1276"/>
        <w:gridCol w:w="1276"/>
        <w:gridCol w:w="1416"/>
        <w:gridCol w:w="1276"/>
        <w:gridCol w:w="1276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2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 </w:t>
            </w:r>
          </w:p>
        </w:tc>
        <w:tc>
          <w:tcPr>
            <w:tcW w:w="396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</w:rPr>
            </w:pPr>
            <w:r>
              <w:rPr>
                <w:rFonts w:ascii="Palatino Linotype" w:hAnsi="Palatino Linotype"/>
                <w:b/>
                <w:bCs/>
              </w:rPr>
              <w:t>(a)</w:t>
            </w:r>
            <w:r>
              <w:rPr>
                <w:rFonts w:ascii="Palatino Linotype" w:hAnsi="Palatino Linotype"/>
                <w:b/>
                <w:bCs/>
                <w:i/>
                <w:iCs/>
              </w:rPr>
              <w:t xml:space="preserve"> Euryhalinema </w:t>
            </w:r>
            <w:r>
              <w:rPr>
                <w:rFonts w:ascii="Palatino Linotype" w:hAnsi="Palatino Linotype"/>
                <w:b/>
                <w:bCs/>
              </w:rPr>
              <w:t>sp.</w:t>
            </w:r>
          </w:p>
        </w:tc>
        <w:tc>
          <w:tcPr>
            <w:tcW w:w="411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jc w:val="center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(b)</w:t>
            </w:r>
            <w:r>
              <w:rPr>
                <w:rFonts w:ascii="Palatino Linotype" w:hAnsi="Palatino Linotype"/>
                <w:b/>
                <w:bCs/>
                <w:i/>
                <w:iCs/>
              </w:rPr>
              <w:t xml:space="preserve"> Desertiﬁlum</w:t>
            </w:r>
            <w:r>
              <w:rPr>
                <w:rFonts w:ascii="Palatino Linotype" w:hAnsi="Palatino Linotype"/>
                <w:b/>
                <w:bCs/>
              </w:rPr>
              <w:t xml:space="preserve"> sp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2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Biomass DCW (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 xml:space="preserve">Chl-a </w:t>
            </w:r>
          </w:p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 xml:space="preserve">Specific growth rate (µ) 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Biomass DCW (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 xml:space="preserve">Chl-a </w:t>
            </w:r>
          </w:p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pecific growth rate (µ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Temperature (</w:t>
            </w:r>
            <w:r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°C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71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24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1±0.0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.84±0.36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05±0.0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6±0.06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.12±0.16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77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1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64±0.2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5±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3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94±0.0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14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8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14±0.1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1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8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06±0.6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2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34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6±0.07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.93±0.18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71±0.00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3±0.06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.69±0.28</w:t>
            </w: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75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Photon flux density (μmol photons m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2</w:t>
            </w:r>
            <w:r>
              <w:rPr>
                <w:rFonts w:ascii="Palatino Linotype" w:hAnsi="Palatino Linotype"/>
                <w:b/>
                <w:bCs/>
              </w:rPr>
              <w:t xml:space="preserve"> s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71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40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5±0.05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74±0.19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1±0.0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1±0.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22±0.14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3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81±0.2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7±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6±0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12±0.6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21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8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71±0.9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50±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3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25±0.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51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3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28±0.1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69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41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56±0.5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56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1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12±0.3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4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8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91±0.4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3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03±0.2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24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1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35±0.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26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200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5±0.08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71±0.21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16±0.00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8±0.02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41±0.38</w:t>
            </w: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14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odium nitrate (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71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.5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±0.05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18±0.48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1±0.0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1±0.02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19±0.23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9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.21±0.3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3±0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40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5.79±0.0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5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8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73±0.5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79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55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.62±0.4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97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6±0.05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34±0.27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99±0.01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±0.05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1.95±0.20</w:t>
            </w: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69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Ferric ammonium citrate (mg L</w:t>
            </w:r>
            <w:r>
              <w:rPr>
                <w:rFonts w:ascii="Palatino Linotype" w:hAnsi="Palatino Linotype"/>
                <w:b/>
                <w:bCs/>
                <w:vertAlign w:val="superscript"/>
              </w:rPr>
              <w:t>−1</w:t>
            </w:r>
            <w:r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71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6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9±0.0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.53±0.45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96±0.02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5±0.0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.05±0.70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84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4±0.01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5.34±0.29</w:t>
            </w:r>
          </w:p>
        </w:tc>
        <w:tc>
          <w:tcPr>
            <w:tcW w:w="141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00±0.01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7±0.05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.66±0.39</w:t>
            </w:r>
          </w:p>
        </w:tc>
        <w:tc>
          <w:tcPr>
            <w:tcW w:w="1558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09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18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3±0.04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71±0.21</w:t>
            </w:r>
          </w:p>
        </w:tc>
        <w:tc>
          <w:tcPr>
            <w:tcW w:w="141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19±0.01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5±0.1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.30±0.21</w:t>
            </w:r>
          </w:p>
        </w:tc>
        <w:tc>
          <w:tcPr>
            <w:tcW w:w="1558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1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  <w:vMerge w:val="continue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710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24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2±0.03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.93±0.34</w:t>
            </w:r>
          </w:p>
        </w:tc>
        <w:tc>
          <w:tcPr>
            <w:tcW w:w="141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93±0.00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36±0.05</w:t>
            </w:r>
          </w:p>
        </w:tc>
        <w:tc>
          <w:tcPr>
            <w:tcW w:w="1276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1.21±0.04</w:t>
            </w:r>
          </w:p>
        </w:tc>
        <w:tc>
          <w:tcPr>
            <w:tcW w:w="1558" w:type="dxa"/>
            <w:vAlign w:val="center"/>
          </w:tcPr>
          <w:p>
            <w:pPr>
              <w:spacing w:before="120" w:after="12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99±0.01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5EE"/>
    <w:rsid w:val="00030BFA"/>
    <w:rsid w:val="00053875"/>
    <w:rsid w:val="001A0BC1"/>
    <w:rsid w:val="00262B6D"/>
    <w:rsid w:val="0031203C"/>
    <w:rsid w:val="003F7896"/>
    <w:rsid w:val="004E4259"/>
    <w:rsid w:val="0055540C"/>
    <w:rsid w:val="007E0A97"/>
    <w:rsid w:val="0098767B"/>
    <w:rsid w:val="009C7AB3"/>
    <w:rsid w:val="00B71586"/>
    <w:rsid w:val="00BE544F"/>
    <w:rsid w:val="00C117C0"/>
    <w:rsid w:val="00C83773"/>
    <w:rsid w:val="00CA2811"/>
    <w:rsid w:val="00CB6697"/>
    <w:rsid w:val="00D62074"/>
    <w:rsid w:val="00DE45EE"/>
    <w:rsid w:val="00DF01F0"/>
    <w:rsid w:val="00E45730"/>
    <w:rsid w:val="00ED3FA1"/>
    <w:rsid w:val="00F475B6"/>
    <w:rsid w:val="0326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1</Pages>
  <Words>280</Words>
  <Characters>1596</Characters>
  <Lines>13</Lines>
  <Paragraphs>3</Paragraphs>
  <TotalTime>86</TotalTime>
  <ScaleCrop>false</ScaleCrop>
  <LinksUpToDate>false</LinksUpToDate>
  <CharactersWithSpaces>1873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01:24:00Z</dcterms:created>
  <dc:creator>Fakhra Liaqat</dc:creator>
  <cp:lastModifiedBy>lenovo</cp:lastModifiedBy>
  <dcterms:modified xsi:type="dcterms:W3CDTF">2021-10-05T14:52:2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102216D6356C423A9A8217555F892422</vt:lpwstr>
  </property>
</Properties>
</file>